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13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47"/>
        <w:gridCol w:w="353"/>
        <w:gridCol w:w="810"/>
        <w:gridCol w:w="810"/>
        <w:gridCol w:w="810"/>
        <w:gridCol w:w="810"/>
        <w:gridCol w:w="720"/>
        <w:gridCol w:w="810"/>
        <w:gridCol w:w="990"/>
        <w:gridCol w:w="1080"/>
        <w:gridCol w:w="1080"/>
      </w:tblGrid>
      <w:tr w:rsidR="004C04EB" w:rsidRPr="00F228B7" w:rsidTr="00830B00">
        <w:trPr>
          <w:trHeight w:val="600"/>
        </w:trPr>
        <w:tc>
          <w:tcPr>
            <w:tcW w:w="12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DA69C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enotype </w:t>
            </w:r>
          </w:p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Cluster 1 (P1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enotype </w:t>
            </w:r>
          </w:p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Cluster 2 (P2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enotype </w:t>
            </w:r>
          </w:p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Cluster 3 (P3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p-value for Network Effec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DA69C3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69C3">
              <w:rPr>
                <w:rFonts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4C04EB" w:rsidRPr="00F228B7" w:rsidTr="009148EE">
        <w:trPr>
          <w:trHeight w:val="262"/>
        </w:trPr>
        <w:tc>
          <w:tcPr>
            <w:tcW w:w="120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04EB" w:rsidRPr="00776C70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C04EB" w:rsidRPr="00F228B7" w:rsidRDefault="004C04EB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48EE" w:rsidRPr="00F228B7" w:rsidTr="009148EE">
        <w:trPr>
          <w:trHeight w:val="393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 (</w:t>
            </w:r>
            <w:proofErr w:type="spellStart"/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yrs</w:t>
            </w:r>
            <w:proofErr w:type="spellEnd"/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3.1 ± 11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8.0 ± 13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5.6 ± 12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7.7 ± 12.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9.3 ± 8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2.7 ± 10.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.60E-0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E-9  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48EE" w:rsidRPr="00F228B7" w:rsidTr="009148EE">
        <w:trPr>
          <w:trHeight w:val="252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P1vs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3E-8      </w:t>
            </w:r>
          </w:p>
        </w:tc>
      </w:tr>
      <w:tr w:rsidR="009148EE" w:rsidRPr="00F228B7" w:rsidTr="009148EE">
        <w:trPr>
          <w:trHeight w:val="229"/>
        </w:trPr>
        <w:tc>
          <w:tcPr>
            <w:tcW w:w="12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x (% M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9148EE" w:rsidRPr="00F228B7" w:rsidTr="009148EE">
        <w:trPr>
          <w:trHeight w:val="238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 w:rsidR="009148EE" w:rsidRPr="00F228B7" w:rsidTr="009148EE">
        <w:trPr>
          <w:trHeight w:val="250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</w:tr>
      <w:tr w:rsidR="00965F53" w:rsidRPr="00F228B7" w:rsidTr="009148EE">
        <w:trPr>
          <w:trHeight w:val="420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MI (kg/m</w:t>
            </w: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4.5± 2.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7.4±5.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8.3 ± 3.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2.2±5.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0.1 ± 4.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3.8±6.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.40E-1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1E-11 </w:t>
            </w:r>
          </w:p>
        </w:tc>
      </w:tr>
      <w:tr w:rsidR="00965F53" w:rsidRPr="00F228B7" w:rsidTr="00830B00">
        <w:trPr>
          <w:trHeight w:val="231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965F53" w:rsidRPr="00F228B7" w:rsidTr="00965F53">
        <w:trPr>
          <w:trHeight w:val="315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E-9</w:t>
            </w:r>
          </w:p>
        </w:tc>
      </w:tr>
      <w:tr w:rsidR="00965F53" w:rsidRPr="00F228B7" w:rsidTr="009148EE">
        <w:trPr>
          <w:trHeight w:val="438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7.9±7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4.8±11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98.6±10.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94.0±11.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4.0±12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96.4±10.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.73E-1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E-13 </w:t>
            </w:r>
          </w:p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65F53" w:rsidRPr="00F228B7" w:rsidTr="00965F53">
        <w:trPr>
          <w:trHeight w:val="270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 w:rsidR="00965F53" w:rsidRPr="00F228B7" w:rsidTr="00965F53">
        <w:trPr>
          <w:trHeight w:val="306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965F53" w:rsidRPr="00F228B7" w:rsidTr="009148EE">
        <w:trPr>
          <w:trHeight w:val="429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DL-cholesterol (mg/dl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6.9 ± 13.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8.7± 12.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8.5 ± 7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2.6± 8.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3.5 ± 12.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9± 15.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.00E-3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1E-42 </w:t>
            </w:r>
          </w:p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65F53" w:rsidRPr="00F228B7" w:rsidTr="00830B00">
        <w:trPr>
          <w:trHeight w:val="297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.4E-4</w:t>
            </w:r>
          </w:p>
        </w:tc>
      </w:tr>
      <w:tr w:rsidR="00965F53" w:rsidRPr="00F228B7" w:rsidTr="00965F53">
        <w:trPr>
          <w:trHeight w:val="315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5E-7  </w:t>
            </w:r>
          </w:p>
        </w:tc>
      </w:tr>
      <w:tr w:rsidR="00965F53" w:rsidRPr="00F228B7" w:rsidTr="009148EE">
        <w:trPr>
          <w:trHeight w:val="501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riglycerides (mg/dl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4.1 ± 20.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2.5± 26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8.5 ± 52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5.6± 60.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77.5 ± 31.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8.7± 64.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.10E-1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65F53" w:rsidRPr="00F228B7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65F53" w:rsidRDefault="00965F53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E-11 </w:t>
            </w:r>
          </w:p>
          <w:p w:rsidR="00965F53" w:rsidRPr="00F228B7" w:rsidRDefault="00965F53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65F53" w:rsidRPr="00F228B7" w:rsidTr="009148EE">
        <w:trPr>
          <w:trHeight w:val="261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65F53" w:rsidRPr="00776C70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65F53" w:rsidRPr="00F228B7" w:rsidRDefault="00965F53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965F53" w:rsidRPr="00F228B7" w:rsidTr="009148EE">
        <w:trPr>
          <w:trHeight w:val="288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5F53" w:rsidRPr="00776C70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65F53" w:rsidRPr="00F228B7" w:rsidRDefault="00965F53" w:rsidP="00965F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5E-10     </w:t>
            </w:r>
          </w:p>
        </w:tc>
      </w:tr>
      <w:tr w:rsidR="009148EE" w:rsidRPr="00F228B7" w:rsidTr="009148EE">
        <w:trPr>
          <w:trHeight w:val="510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3.6±  7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3.3±   6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8.9±   7.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9.8±  13.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91.6±   9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92.6±   8.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50E-0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E-7   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148EE" w:rsidRPr="00F228B7" w:rsidTr="00830B00">
        <w:trPr>
          <w:trHeight w:val="234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178</w:t>
            </w:r>
          </w:p>
        </w:tc>
      </w:tr>
      <w:tr w:rsidR="009148EE" w:rsidRPr="00F228B7" w:rsidTr="009148EE">
        <w:trPr>
          <w:trHeight w:val="297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2E-9   </w:t>
            </w:r>
          </w:p>
        </w:tc>
      </w:tr>
      <w:tr w:rsidR="009148EE" w:rsidRPr="00F228B7" w:rsidTr="009148EE">
        <w:trPr>
          <w:trHeight w:val="429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ystolic BP (mm Hg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1.1±  9.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2.3± 12.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6.8±  9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6.1± 10.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42.3±  7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49.4± 11.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10E-4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55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148EE" w:rsidRPr="00F228B7" w:rsidTr="009148EE">
        <w:trPr>
          <w:trHeight w:val="261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.1E-35</w:t>
            </w:r>
          </w:p>
        </w:tc>
      </w:tr>
      <w:tr w:rsidR="009148EE" w:rsidRPr="00F228B7" w:rsidTr="009148EE">
        <w:trPr>
          <w:trHeight w:val="306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E-33 </w:t>
            </w:r>
          </w:p>
        </w:tc>
      </w:tr>
      <w:tr w:rsidR="009148EE" w:rsidRPr="00F228B7" w:rsidTr="009148EE">
        <w:trPr>
          <w:trHeight w:val="420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iastolic BP (mm Hg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7.3±   4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8.0±   7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70.8±   7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70.4±   7.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5.4±   7.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3.0± 10.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.80E-2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5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148EE" w:rsidRPr="00F228B7" w:rsidTr="00830B00">
        <w:trPr>
          <w:trHeight w:val="297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7E-15</w:t>
            </w:r>
          </w:p>
        </w:tc>
      </w:tr>
      <w:tr w:rsidR="009148EE" w:rsidRPr="00F228B7" w:rsidTr="009148EE">
        <w:trPr>
          <w:trHeight w:val="396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8E-21 </w:t>
            </w:r>
          </w:p>
        </w:tc>
      </w:tr>
      <w:tr w:rsidR="009148EE" w:rsidRPr="00F228B7" w:rsidTr="009148EE">
        <w:trPr>
          <w:trHeight w:val="420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DL-cholesterol (mg/dl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54.1±   38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50.2±   53.9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29.0±   33.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17.7±   3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45.8±   58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45.2± 34.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5.00E-0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E-8     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48EE" w:rsidRPr="00F228B7" w:rsidTr="009148EE">
        <w:trPr>
          <w:trHeight w:val="270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7.5E-4</w:t>
            </w:r>
          </w:p>
        </w:tc>
      </w:tr>
      <w:tr w:rsidR="009148EE" w:rsidRPr="00F228B7" w:rsidTr="00E6194E">
        <w:trPr>
          <w:trHeight w:val="270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9148EE" w:rsidRPr="00F228B7" w:rsidTr="00E6194E">
        <w:trPr>
          <w:trHeight w:val="420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L-cholesterol (mg/dl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31.8±   38.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35.5±   54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95.2±   35.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91.4±   36.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14.8±   61.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28.0± 41.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.70E-1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9148E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4E-14     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48EE" w:rsidRPr="00F228B7" w:rsidTr="00830B00">
        <w:trPr>
          <w:trHeight w:val="243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9148E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9148E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4E-5</w:t>
            </w:r>
          </w:p>
        </w:tc>
      </w:tr>
      <w:tr w:rsidR="009148EE" w:rsidRPr="00F228B7" w:rsidTr="00E6194E">
        <w:trPr>
          <w:trHeight w:val="171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48EE" w:rsidRPr="00776C70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148EE" w:rsidRPr="00F228B7" w:rsidRDefault="009148EE" w:rsidP="0091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9148EE" w:rsidRPr="00F228B7" w:rsidTr="00E6194E">
        <w:trPr>
          <w:trHeight w:val="402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148EE" w:rsidRPr="00776C70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A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1.9±   5.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2.8±   8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6.1±   6.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5.7±   7.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4.5±   5.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5.3± 9.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20E-3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9148EE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4E-4       </w:t>
            </w:r>
          </w:p>
          <w:p w:rsidR="009148EE" w:rsidRPr="00F228B7" w:rsidRDefault="009148E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194E" w:rsidRPr="00F228B7" w:rsidTr="00E6194E">
        <w:trPr>
          <w:trHeight w:val="342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 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E-28 </w:t>
            </w:r>
          </w:p>
        </w:tc>
      </w:tr>
      <w:tr w:rsidR="00E6194E" w:rsidRPr="00F228B7" w:rsidTr="00E6194E">
        <w:trPr>
          <w:trHeight w:val="198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5E-32  </w:t>
            </w:r>
          </w:p>
        </w:tc>
      </w:tr>
      <w:tr w:rsidR="00E6194E" w:rsidRPr="00F228B7" w:rsidTr="00E6194E">
        <w:trPr>
          <w:trHeight w:val="384"/>
        </w:trPr>
        <w:tc>
          <w:tcPr>
            <w:tcW w:w="12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lastRenderedPageBreak/>
              <w:t xml:space="preserve">CRP- </w:t>
            </w:r>
          </w:p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03± 3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.8±2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8± 6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.0±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6.7±1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2± 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.00E-0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            </w:t>
            </w:r>
          </w:p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194E" w:rsidRPr="00F228B7" w:rsidTr="00E6194E">
        <w:trPr>
          <w:trHeight w:val="324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E6194E" w:rsidRPr="00F228B7" w:rsidTr="00E6194E">
        <w:trPr>
          <w:trHeight w:val="360"/>
        </w:trPr>
        <w:tc>
          <w:tcPr>
            <w:tcW w:w="120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6194E" w:rsidRPr="00F228B7" w:rsidTr="00E6194E">
        <w:trPr>
          <w:trHeight w:val="375"/>
        </w:trPr>
        <w:tc>
          <w:tcPr>
            <w:tcW w:w="2010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Reached </w:t>
            </w:r>
          </w:p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nopause (%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1.87%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81.82%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  </w:t>
            </w:r>
          </w:p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E6194E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           </w:t>
            </w:r>
          </w:p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6194E" w:rsidRPr="00F228B7" w:rsidTr="00E6194E">
        <w:trPr>
          <w:trHeight w:val="306"/>
        </w:trPr>
        <w:tc>
          <w:tcPr>
            <w:tcW w:w="2010" w:type="dxa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            </w:t>
            </w:r>
          </w:p>
        </w:tc>
      </w:tr>
      <w:tr w:rsidR="00E6194E" w:rsidRPr="00F228B7" w:rsidTr="00E6194E">
        <w:trPr>
          <w:trHeight w:val="261"/>
        </w:trPr>
        <w:tc>
          <w:tcPr>
            <w:tcW w:w="2010" w:type="dxa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           </w:t>
            </w:r>
          </w:p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6194E" w:rsidRPr="00F228B7" w:rsidTr="00830B00">
        <w:trPr>
          <w:trHeight w:val="285"/>
        </w:trPr>
        <w:tc>
          <w:tcPr>
            <w:tcW w:w="847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</w:t>
            </w: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ne or more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traits</w:t>
            </w:r>
            <w:r w:rsidRPr="00776C7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776C70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6C70">
              <w:rPr>
                <w:rFonts w:ascii="Times New Roman" w:hAnsi="Times New Roman"/>
                <w:color w:val="000000"/>
                <w:sz w:val="18"/>
                <w:szCs w:val="18"/>
              </w:rPr>
              <w:t>8.3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4.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5.7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47.2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A85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6194E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3E-07    </w:t>
            </w:r>
          </w:p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6194E" w:rsidRPr="00F228B7" w:rsidTr="00830B00">
        <w:trPr>
          <w:trHeight w:val="243"/>
        </w:trPr>
        <w:tc>
          <w:tcPr>
            <w:tcW w:w="84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E6194E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12" w:space="0" w:color="auto"/>
            </w:tcBorders>
          </w:tcPr>
          <w:p w:rsidR="00E6194E" w:rsidRPr="00F228B7" w:rsidRDefault="00E6194E" w:rsidP="00830B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E6194E" w:rsidRPr="00F228B7" w:rsidTr="00E6194E">
        <w:trPr>
          <w:trHeight w:val="279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194E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776C70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1 </w:t>
            </w:r>
            <w:proofErr w:type="spellStart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vs</w:t>
            </w:r>
            <w:proofErr w:type="spellEnd"/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E6194E" w:rsidRPr="00F228B7" w:rsidRDefault="00E6194E" w:rsidP="00E61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28B7">
              <w:rPr>
                <w:rFonts w:ascii="Times New Roman" w:hAnsi="Times New Roman"/>
                <w:color w:val="000000"/>
                <w:sz w:val="18"/>
                <w:szCs w:val="18"/>
              </w:rPr>
              <w:t>2.4E-06</w:t>
            </w:r>
          </w:p>
        </w:tc>
      </w:tr>
    </w:tbl>
    <w:p w:rsidR="004C04EB" w:rsidRPr="00E5019C" w:rsidRDefault="004C04EB" w:rsidP="004C04E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Supplementary Table 2</w:t>
      </w:r>
      <w:r w:rsidRPr="00E5019C">
        <w:rPr>
          <w:rFonts w:ascii="Times New Roman" w:hAnsi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Regression analyses for phenotype clusters in the OOA</w:t>
      </w:r>
    </w:p>
    <w:p w:rsidR="00E4185B" w:rsidRDefault="00E4185B"/>
    <w:sectPr w:rsidR="00E4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4EB"/>
    <w:rsid w:val="002268A6"/>
    <w:rsid w:val="004C04EB"/>
    <w:rsid w:val="00830B00"/>
    <w:rsid w:val="009148EE"/>
    <w:rsid w:val="00965F53"/>
    <w:rsid w:val="00D24560"/>
    <w:rsid w:val="00E4185B"/>
    <w:rsid w:val="00E6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4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4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Claire</dc:creator>
  <cp:lastModifiedBy>Fraser, Claire</cp:lastModifiedBy>
  <cp:revision>2</cp:revision>
  <dcterms:created xsi:type="dcterms:W3CDTF">2012-07-26T13:16:00Z</dcterms:created>
  <dcterms:modified xsi:type="dcterms:W3CDTF">2012-07-26T13:16:00Z</dcterms:modified>
</cp:coreProperties>
</file>